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C83B3" w14:textId="77777777" w:rsidR="00177318" w:rsidRDefault="00177318" w:rsidP="00177318">
      <w:pPr>
        <w:rPr>
          <w:rFonts w:asciiTheme="majorBidi" w:hAnsiTheme="majorBidi" w:cstheme="majorBidi"/>
          <w:b/>
          <w:bCs/>
        </w:rPr>
      </w:pPr>
    </w:p>
    <w:p w14:paraId="4C754D62" w14:textId="01B21E0A" w:rsidR="00177318" w:rsidRPr="006C41C0" w:rsidRDefault="00177318" w:rsidP="00177318">
      <w:pPr>
        <w:rPr>
          <w:rFonts w:asciiTheme="majorBidi" w:hAnsiTheme="majorBidi" w:cstheme="majorBidi"/>
        </w:rPr>
      </w:pPr>
      <w:r w:rsidRPr="005C330A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  <w:b/>
          <w:bCs/>
        </w:rPr>
        <w:t>_Table</w:t>
      </w:r>
      <w:r w:rsidRPr="005C330A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</w:rPr>
        <w:t>Breteau</w:t>
      </w:r>
      <w:proofErr w:type="spellEnd"/>
      <w:r>
        <w:rPr>
          <w:rFonts w:asciiTheme="majorBidi" w:hAnsiTheme="majorBidi" w:cstheme="majorBidi"/>
          <w:b/>
          <w:bCs/>
        </w:rPr>
        <w:t xml:space="preserve"> index (BI)</w:t>
      </w:r>
    </w:p>
    <w:tbl>
      <w:tblPr>
        <w:tblStyle w:val="PlainTable5"/>
        <w:tblW w:w="6100" w:type="dxa"/>
        <w:tblLook w:val="04A0" w:firstRow="1" w:lastRow="0" w:firstColumn="1" w:lastColumn="0" w:noHBand="0" w:noVBand="1"/>
      </w:tblPr>
      <w:tblGrid>
        <w:gridCol w:w="993"/>
        <w:gridCol w:w="1559"/>
        <w:gridCol w:w="1134"/>
        <w:gridCol w:w="1275"/>
        <w:gridCol w:w="1139"/>
      </w:tblGrid>
      <w:tr w:rsidR="00177318" w:rsidRPr="004F78C5" w14:paraId="240C5C8B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4B267CE5" w14:textId="77777777" w:rsidR="00177318" w:rsidRPr="004F78C5" w:rsidRDefault="00177318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559" w:type="dxa"/>
          </w:tcPr>
          <w:p w14:paraId="1E92444C" w14:textId="77777777" w:rsidR="00177318" w:rsidRPr="004F78C5" w:rsidRDefault="00177318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-Year</w:t>
            </w:r>
          </w:p>
        </w:tc>
        <w:tc>
          <w:tcPr>
            <w:tcW w:w="1134" w:type="dxa"/>
          </w:tcPr>
          <w:p w14:paraId="6C52C8AF" w14:textId="77777777" w:rsidR="00177318" w:rsidRPr="004F78C5" w:rsidRDefault="00177318" w:rsidP="00FB2030">
            <w:pPr>
              <w:ind w:left="-10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1A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houses</w:t>
            </w:r>
          </w:p>
        </w:tc>
        <w:tc>
          <w:tcPr>
            <w:tcW w:w="1275" w:type="dxa"/>
          </w:tcPr>
          <w:p w14:paraId="3EE9E0CE" w14:textId="77777777" w:rsidR="00177318" w:rsidRPr="004F78C5" w:rsidRDefault="00177318" w:rsidP="00FB2030">
            <w:pPr>
              <w:ind w:left="3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sitive containers </w:t>
            </w:r>
          </w:p>
        </w:tc>
        <w:tc>
          <w:tcPr>
            <w:tcW w:w="1139" w:type="dxa"/>
          </w:tcPr>
          <w:p w14:paraId="2D6202A6" w14:textId="77777777" w:rsidR="00177318" w:rsidRPr="004F78C5" w:rsidRDefault="00177318" w:rsidP="00FB2030">
            <w:pPr>
              <w:ind w:left="13" w:firstLine="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BI</w:t>
            </w:r>
          </w:p>
        </w:tc>
      </w:tr>
      <w:tr w:rsidR="00177318" w:rsidRPr="00BE3798" w14:paraId="3018FF48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94709DB" w14:textId="77777777" w:rsidR="00177318" w:rsidRPr="004F78C5" w:rsidRDefault="00177318" w:rsidP="00FB20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0551C35F" w14:textId="77777777" w:rsidR="00177318" w:rsidRPr="004F78C5" w:rsidRDefault="00177318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34" w:type="dxa"/>
          </w:tcPr>
          <w:p w14:paraId="2CC0B874" w14:textId="77777777" w:rsidR="00177318" w:rsidRPr="004F78C5" w:rsidRDefault="00177318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</w:tcPr>
          <w:p w14:paraId="787102AB" w14:textId="77777777" w:rsidR="00177318" w:rsidRPr="004F78C5" w:rsidRDefault="00177318" w:rsidP="00FB2030">
            <w:pPr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2</w:t>
            </w:r>
          </w:p>
        </w:tc>
        <w:tc>
          <w:tcPr>
            <w:tcW w:w="1139" w:type="dxa"/>
          </w:tcPr>
          <w:p w14:paraId="228053BB" w14:textId="77777777" w:rsidR="00177318" w:rsidRPr="004F78C5" w:rsidRDefault="00177318" w:rsidP="00FB2030">
            <w:pPr>
              <w:ind w:left="13" w:firstLine="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4.8</w:t>
            </w:r>
          </w:p>
        </w:tc>
      </w:tr>
      <w:tr w:rsidR="00177318" w:rsidRPr="00BE3798" w14:paraId="6C888222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A063889" w14:textId="77777777" w:rsidR="00177318" w:rsidRPr="004F78C5" w:rsidRDefault="0017731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</w:tcPr>
          <w:p w14:paraId="6BB3AF44" w14:textId="77777777" w:rsidR="00177318" w:rsidRPr="004F78C5" w:rsidRDefault="0017731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2</w:t>
            </w:r>
          </w:p>
        </w:tc>
        <w:tc>
          <w:tcPr>
            <w:tcW w:w="1134" w:type="dxa"/>
          </w:tcPr>
          <w:p w14:paraId="6757B930" w14:textId="77777777" w:rsidR="00177318" w:rsidRPr="004F78C5" w:rsidRDefault="00177318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</w:tcPr>
          <w:p w14:paraId="2B685F73" w14:textId="77777777" w:rsidR="00177318" w:rsidRPr="004F78C5" w:rsidRDefault="00177318" w:rsidP="00FB2030">
            <w:pPr>
              <w:ind w:left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1</w:t>
            </w:r>
          </w:p>
        </w:tc>
        <w:tc>
          <w:tcPr>
            <w:tcW w:w="1139" w:type="dxa"/>
          </w:tcPr>
          <w:p w14:paraId="5E227FAA" w14:textId="77777777" w:rsidR="00177318" w:rsidRPr="004F78C5" w:rsidRDefault="00177318" w:rsidP="00FB2030">
            <w:pPr>
              <w:ind w:left="13" w:firstLine="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0.4</w:t>
            </w:r>
          </w:p>
        </w:tc>
      </w:tr>
      <w:tr w:rsidR="00177318" w:rsidRPr="00BE3798" w14:paraId="397E64D8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BF54956" w14:textId="77777777" w:rsidR="00177318" w:rsidRPr="004F78C5" w:rsidRDefault="0017731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1C0B532B" w14:textId="77777777" w:rsidR="00177318" w:rsidRPr="004F78C5" w:rsidRDefault="00177318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134" w:type="dxa"/>
          </w:tcPr>
          <w:p w14:paraId="798253D0" w14:textId="77777777" w:rsidR="00177318" w:rsidRPr="004F78C5" w:rsidRDefault="00177318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</w:tcPr>
          <w:p w14:paraId="17D63F70" w14:textId="77777777" w:rsidR="00177318" w:rsidRPr="004F78C5" w:rsidRDefault="00177318" w:rsidP="00FB2030">
            <w:pPr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6</w:t>
            </w:r>
          </w:p>
        </w:tc>
        <w:tc>
          <w:tcPr>
            <w:tcW w:w="1139" w:type="dxa"/>
          </w:tcPr>
          <w:p w14:paraId="114C5C52" w14:textId="77777777" w:rsidR="00177318" w:rsidRPr="004F78C5" w:rsidRDefault="00177318" w:rsidP="00FB2030">
            <w:pPr>
              <w:ind w:left="13" w:firstLine="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4.4</w:t>
            </w:r>
          </w:p>
        </w:tc>
      </w:tr>
      <w:tr w:rsidR="00177318" w:rsidRPr="00BE3798" w14:paraId="013E46C7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0EF8F01" w14:textId="77777777" w:rsidR="00177318" w:rsidRPr="004F78C5" w:rsidRDefault="0017731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</w:tcPr>
          <w:p w14:paraId="414DFFB7" w14:textId="77777777" w:rsidR="00177318" w:rsidRPr="004F78C5" w:rsidRDefault="0017731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 2023</w:t>
            </w:r>
          </w:p>
        </w:tc>
        <w:tc>
          <w:tcPr>
            <w:tcW w:w="1134" w:type="dxa"/>
          </w:tcPr>
          <w:p w14:paraId="6857EDF7" w14:textId="77777777" w:rsidR="00177318" w:rsidRPr="004F78C5" w:rsidRDefault="00177318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</w:tcPr>
          <w:p w14:paraId="1050F872" w14:textId="77777777" w:rsidR="00177318" w:rsidRPr="004F78C5" w:rsidRDefault="00177318" w:rsidP="00FB2030">
            <w:pPr>
              <w:ind w:left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87</w:t>
            </w:r>
          </w:p>
        </w:tc>
        <w:tc>
          <w:tcPr>
            <w:tcW w:w="1139" w:type="dxa"/>
          </w:tcPr>
          <w:p w14:paraId="0D57ED7B" w14:textId="77777777" w:rsidR="00177318" w:rsidRPr="004F78C5" w:rsidRDefault="00177318" w:rsidP="00FB2030">
            <w:pPr>
              <w:ind w:left="13" w:firstLine="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34.8</w:t>
            </w:r>
          </w:p>
        </w:tc>
      </w:tr>
      <w:tr w:rsidR="00177318" w:rsidRPr="00BE3798" w14:paraId="41716637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2DF185" w14:textId="77777777" w:rsidR="00177318" w:rsidRPr="004F78C5" w:rsidRDefault="0017731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7697621E" w14:textId="77777777" w:rsidR="00177318" w:rsidRPr="004F78C5" w:rsidRDefault="00177318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</w:t>
            </w: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134" w:type="dxa"/>
          </w:tcPr>
          <w:p w14:paraId="289C064C" w14:textId="77777777" w:rsidR="00177318" w:rsidRPr="004F78C5" w:rsidRDefault="00177318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</w:tcPr>
          <w:p w14:paraId="04AA4C95" w14:textId="77777777" w:rsidR="00177318" w:rsidRPr="004F78C5" w:rsidRDefault="00177318" w:rsidP="00FB2030">
            <w:pPr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84</w:t>
            </w:r>
          </w:p>
        </w:tc>
        <w:tc>
          <w:tcPr>
            <w:tcW w:w="1139" w:type="dxa"/>
          </w:tcPr>
          <w:p w14:paraId="1448A1BC" w14:textId="77777777" w:rsidR="00177318" w:rsidRPr="004F78C5" w:rsidRDefault="00177318" w:rsidP="00FB2030">
            <w:pPr>
              <w:ind w:left="13" w:firstLine="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13.6</w:t>
            </w:r>
          </w:p>
        </w:tc>
      </w:tr>
      <w:tr w:rsidR="00177318" w:rsidRPr="00BE3798" w14:paraId="3A5A8B0B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6B194F" w14:textId="77777777" w:rsidR="00177318" w:rsidRPr="004F78C5" w:rsidRDefault="0017731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</w:tcPr>
          <w:p w14:paraId="45B6B08F" w14:textId="77777777" w:rsidR="00177318" w:rsidRPr="004F78C5" w:rsidRDefault="0017731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2</w:t>
            </w:r>
          </w:p>
        </w:tc>
        <w:tc>
          <w:tcPr>
            <w:tcW w:w="1134" w:type="dxa"/>
          </w:tcPr>
          <w:p w14:paraId="0CA03505" w14:textId="77777777" w:rsidR="00177318" w:rsidRPr="004F78C5" w:rsidRDefault="00177318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</w:tcPr>
          <w:p w14:paraId="791EB6D6" w14:textId="77777777" w:rsidR="00177318" w:rsidRPr="004F78C5" w:rsidRDefault="00177318" w:rsidP="00FB2030">
            <w:pPr>
              <w:ind w:left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71</w:t>
            </w:r>
          </w:p>
        </w:tc>
        <w:tc>
          <w:tcPr>
            <w:tcW w:w="1139" w:type="dxa"/>
          </w:tcPr>
          <w:p w14:paraId="2A592E86" w14:textId="77777777" w:rsidR="00177318" w:rsidRPr="004F78C5" w:rsidRDefault="00177318" w:rsidP="00FB2030">
            <w:pPr>
              <w:ind w:left="13" w:firstLine="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68.4</w:t>
            </w:r>
          </w:p>
        </w:tc>
      </w:tr>
      <w:tr w:rsidR="00177318" w:rsidRPr="00BE3798" w14:paraId="01E2F4B9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E94FFF6" w14:textId="77777777" w:rsidR="00177318" w:rsidRPr="004F78C5" w:rsidRDefault="0017731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752C4779" w14:textId="77777777" w:rsidR="00177318" w:rsidRPr="004F78C5" w:rsidRDefault="00177318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134" w:type="dxa"/>
          </w:tcPr>
          <w:p w14:paraId="3EBED542" w14:textId="77777777" w:rsidR="00177318" w:rsidRPr="004F78C5" w:rsidRDefault="00177318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</w:tcPr>
          <w:p w14:paraId="3A0818D2" w14:textId="77777777" w:rsidR="00177318" w:rsidRPr="004F78C5" w:rsidRDefault="00177318" w:rsidP="00FB2030">
            <w:pPr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18</w:t>
            </w:r>
          </w:p>
        </w:tc>
        <w:tc>
          <w:tcPr>
            <w:tcW w:w="1139" w:type="dxa"/>
          </w:tcPr>
          <w:p w14:paraId="63AD13F1" w14:textId="77777777" w:rsidR="00177318" w:rsidRPr="004F78C5" w:rsidRDefault="00177318" w:rsidP="00FB2030">
            <w:pPr>
              <w:ind w:left="13" w:firstLine="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67.2</w:t>
            </w:r>
          </w:p>
        </w:tc>
      </w:tr>
      <w:tr w:rsidR="00177318" w:rsidRPr="00BE3798" w14:paraId="244BDC4A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7AD30D75" w14:textId="77777777" w:rsidR="00177318" w:rsidRPr="004F78C5" w:rsidRDefault="00177318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B840D0" w14:textId="77777777" w:rsidR="00177318" w:rsidRPr="004F78C5" w:rsidRDefault="00177318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 20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9B26FA" w14:textId="77777777" w:rsidR="00177318" w:rsidRPr="004F78C5" w:rsidRDefault="00177318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F01A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33469A" w14:textId="77777777" w:rsidR="00177318" w:rsidRPr="004F78C5" w:rsidRDefault="00177318" w:rsidP="00FB2030">
            <w:pPr>
              <w:ind w:left="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8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9282623" w14:textId="77777777" w:rsidR="00177318" w:rsidRPr="004F78C5" w:rsidRDefault="00177318" w:rsidP="00FB2030">
            <w:pPr>
              <w:ind w:left="13" w:firstLine="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F78C5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75.2</w:t>
            </w:r>
          </w:p>
        </w:tc>
      </w:tr>
    </w:tbl>
    <w:p w14:paraId="4C995220" w14:textId="380EAAC1" w:rsidR="00007D7F" w:rsidRPr="00177318" w:rsidRDefault="00177318" w:rsidP="00177318">
      <w:pPr>
        <w:spacing w:after="24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822C2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dry season; </w:t>
      </w: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C822C2">
        <w:rPr>
          <w:rFonts w:asciiTheme="majorBidi" w:hAnsiTheme="majorBidi" w:cstheme="majorBidi"/>
          <w:sz w:val="20"/>
          <w:szCs w:val="20"/>
        </w:rPr>
        <w:t>R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rainy </w:t>
      </w:r>
      <w:r>
        <w:rPr>
          <w:rFonts w:asciiTheme="majorBidi" w:hAnsiTheme="majorBidi" w:cstheme="majorBidi"/>
          <w:sz w:val="20"/>
          <w:szCs w:val="20"/>
        </w:rPr>
        <w:t xml:space="preserve">season. </w:t>
      </w:r>
    </w:p>
    <w:sectPr w:rsidR="00007D7F" w:rsidRPr="00177318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584091"/>
    <w:rsid w:val="00633E1D"/>
    <w:rsid w:val="006F5328"/>
    <w:rsid w:val="00B13D1A"/>
    <w:rsid w:val="00B23171"/>
    <w:rsid w:val="00B552F6"/>
    <w:rsid w:val="00C25E99"/>
    <w:rsid w:val="00C45F67"/>
    <w:rsid w:val="00CA3B3E"/>
    <w:rsid w:val="00CE1B1D"/>
    <w:rsid w:val="00D701FF"/>
    <w:rsid w:val="00D81732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318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290</Characters>
  <Application>Microsoft Office Word</Application>
  <DocSecurity>0</DocSecurity>
  <Lines>41</Lines>
  <Paragraphs>39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28:00Z</dcterms:created>
  <dcterms:modified xsi:type="dcterms:W3CDTF">2026-04-20T14:28:00Z</dcterms:modified>
</cp:coreProperties>
</file>